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81855</wp:posOffset>
                </wp:positionH>
                <wp:positionV relativeFrom="paragraph">
                  <wp:posOffset>-118745</wp:posOffset>
                </wp:positionV>
                <wp:extent cx="1151890" cy="1151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Laboratory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ypoproteinemia (4.6g/dL),</w:t>
                            </w:r>
                            <w:r>
                              <w:rPr>
                                <w:strike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hypoalbuminemia (2g/dL) and anemia (8.3g/dL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90.7pt;mso-wrap-distance-left:9.05pt;mso-wrap-distance-right:9.05pt;mso-wrap-distance-top:0pt;mso-wrap-distance-bottom:0pt;margin-top:-9.3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Laboratory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hypoproteinemia (4.6g/dL),</w:t>
                      </w:r>
                      <w:r>
                        <w:rPr>
                          <w:strike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hypoalbuminemia (2g/dL) and anemia (8.3g/dL)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67355</wp:posOffset>
                </wp:positionH>
                <wp:positionV relativeFrom="paragraph">
                  <wp:posOffset>48895</wp:posOffset>
                </wp:positionV>
                <wp:extent cx="1266190" cy="5803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First admission at a medical war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45.7pt;mso-wrap-distance-left:9.05pt;mso-wrap-distance-right:9.05pt;mso-wrap-distance-top:0pt;mso-wrap-distance-bottom:0pt;margin-top:3.8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First admission at a medical war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682355</wp:posOffset>
                </wp:positionH>
                <wp:positionV relativeFrom="paragraph">
                  <wp:posOffset>17145</wp:posOffset>
                </wp:positionV>
                <wp:extent cx="1266190" cy="9232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n day 10 severe respiratory distress that resulted in pneumonia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ew transfer to intensive ca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72.7pt;mso-wrap-distance-left:9.05pt;mso-wrap-distance-right:9.05pt;mso-wrap-distance-top:0pt;mso-wrap-distance-bottom:0pt;margin-top:1.35pt;mso-position-vertical-relative:text;margin-left:68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On day 10 severe respiratory distress that resulted in pneumonia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New transfer to intensive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81455</wp:posOffset>
                </wp:positionH>
                <wp:positionV relativeFrom="paragraph">
                  <wp:posOffset>67945</wp:posOffset>
                </wp:positionV>
                <wp:extent cx="1151890" cy="10375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ast illness: perforated acute cholecystitis biliary lithiasis, hypertension, frequent urinary infec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81.7pt;mso-wrap-distance-left:9.05pt;mso-wrap-distance-right:9.05pt;mso-wrap-distance-top:0pt;mso-wrap-distance-bottom:0pt;margin-top:5.3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ast illness: perforated acute cholecystitis biliary lithiasis, hypertension, frequent urinary infec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396355</wp:posOffset>
                </wp:positionH>
                <wp:positionV relativeFrom="paragraph">
                  <wp:posOffset>36195</wp:posOffset>
                </wp:positionV>
                <wp:extent cx="808990" cy="10375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ransfusion of three blood unit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, hydro-electrolyte bala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81.7pt;mso-wrap-distance-left:9.05pt;mso-wrap-distance-right:9.05pt;mso-wrap-distance-top:0pt;mso-wrap-distance-bottom:0pt;margin-top:2.85pt;mso-position-vertical-relative:text;margin-left:50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Transfusion of three blood unit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, hydro-electrolyte bal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7355</wp:posOffset>
                </wp:positionH>
                <wp:positionV relativeFrom="paragraph">
                  <wp:posOffset>4445</wp:posOffset>
                </wp:positionV>
                <wp:extent cx="1151890" cy="11518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istory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: asthenia,  weight loss, abdominal pain, anemia, and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arietal swelling considered as an incisional herni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90.7pt;mso-wrap-distance-left:9.05pt;mso-wrap-distance-right:9.05pt;mso-wrap-distance-top:0pt;mso-wrap-distance-bottom:0pt;margin-top:0.3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History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  <w:t>: asthenia,  weight loss, abdominal pain, anemia, and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  <w:lang w:val="en-US"/>
                        </w:rPr>
                        <w:t>parietal swelling considered as an incisional hern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29200</wp:posOffset>
                </wp:positionH>
                <wp:positionV relativeFrom="paragraph">
                  <wp:posOffset>91440</wp:posOffset>
                </wp:positionV>
                <wp:extent cx="114300" cy="114300"/>
                <wp:effectExtent l="20320" t="5080" r="2095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396pt;margin-top:7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429625</wp:posOffset>
                </wp:positionH>
                <wp:positionV relativeFrom="paragraph">
                  <wp:posOffset>120015</wp:posOffset>
                </wp:positionV>
                <wp:extent cx="228600" cy="171450"/>
                <wp:effectExtent l="24765" t="25400" r="2286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63800">
                          <a:off x="0" y="0"/>
                          <a:ext cx="228600" cy="17136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8" coordsize="21600,21600" o:spt="68" adj="10800,10800" path="m0@3l10800,l21600@3l@6@3l@6,21600l@5,21600l@5@3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5,@8,@6,21600"/>
                <v:handles>
                  <v:h position="@5,21600"/>
                  <v:h position="0,@3"/>
                </v:handles>
              </v:shapetype>
              <v:shape id="shape_0" fillcolor="white" stroked="t" o:allowincell="f" style="position:absolute;margin-left:663.75pt;margin-top:9.45pt;width:17.95pt;height:13.45pt;mso-wrap-style:none;v-text-anchor:middle;rotation:58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67555</wp:posOffset>
                </wp:positionH>
                <wp:positionV relativeFrom="paragraph">
                  <wp:posOffset>43815</wp:posOffset>
                </wp:positionV>
                <wp:extent cx="1037590" cy="78867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788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Gastroscopy: vegetating neoplasm stenosing the gastric antru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62.1pt;mso-wrap-distance-left:9.05pt;mso-wrap-distance-right:9.05pt;mso-wrap-distance-top:0pt;mso-wrap-distance-bottom:0pt;margin-top:3.4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  <w:lang w:val="en-GB"/>
                        </w:rPr>
                        <w:t>Gastroscopy: vegetating neoplasm stenosing the gastric antr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425055</wp:posOffset>
                </wp:positionH>
                <wp:positionV relativeFrom="paragraph">
                  <wp:posOffset>-8255</wp:posOffset>
                </wp:positionV>
                <wp:extent cx="1037590" cy="80899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ntibiotic therapy, patient transfer to intensive care unit on days 0–3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63.7pt;mso-wrap-distance-left:9.05pt;mso-wrap-distance-right:9.05pt;mso-wrap-distance-top:0pt;mso-wrap-distance-bottom:0pt;margin-top:-0.65pt;mso-position-vertical-relative:text;margin-left:58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Antibiotic therapy, patient transfer to intensive care unit on days 0–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986520</wp:posOffset>
                </wp:positionH>
                <wp:positionV relativeFrom="paragraph">
                  <wp:posOffset>267970</wp:posOffset>
                </wp:positionV>
                <wp:extent cx="457200" cy="142875"/>
                <wp:effectExtent l="8890" t="5080" r="8890" b="1016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7200" cy="142920"/>
                        </a:xfrm>
                        <a:prstGeom prst="rightArrow">
                          <a:avLst>
                            <a:gd name="adj1" fmla="val 50000"/>
                            <a:gd name="adj2" fmla="val 7997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707.6pt;margin-top:21.05pt;width:35.95pt;height:11.2pt;mso-wrap-style:none;v-text-anchor:middle;rotation:90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2832" w:firstLine="708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574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20320" t="5080" r="20955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pt;margin-top:1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7437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20320" t="5080" r="20955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31pt;margin-top:1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43300</wp:posOffset>
                </wp:positionH>
                <wp:positionV relativeFrom="paragraph">
                  <wp:posOffset>21590</wp:posOffset>
                </wp:positionV>
                <wp:extent cx="114300" cy="114300"/>
                <wp:effectExtent l="20320" t="5080" r="20955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9pt;margin-top:1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Absence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7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289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7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577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829300</wp:posOffset>
                </wp:positionH>
                <wp:positionV relativeFrom="paragraph">
                  <wp:posOffset>5715</wp:posOffset>
                </wp:positionV>
                <wp:extent cx="228600" cy="142875"/>
                <wp:effectExtent l="5080" t="14605" r="6985" b="1333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2920"/>
                        </a:xfrm>
                        <a:prstGeom prst="rightArrow">
                          <a:avLst>
                            <a:gd name="adj1" fmla="val 50000"/>
                            <a:gd name="adj2" fmla="val 3998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59pt;margin-top:0.45pt;width:17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429500</wp:posOffset>
                </wp:positionH>
                <wp:positionV relativeFrom="paragraph">
                  <wp:posOffset>34290</wp:posOffset>
                </wp:positionV>
                <wp:extent cx="457200" cy="142875"/>
                <wp:effectExtent l="5080" t="9525" r="10160" b="825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2920"/>
                        </a:xfrm>
                        <a:prstGeom prst="rightArrow">
                          <a:avLst>
                            <a:gd name="adj1" fmla="val 50000"/>
                            <a:gd name="adj2" fmla="val 7997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85pt;margin-top:2.7pt;width:35.95pt;height:11.2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of genetic      Birth in 1931 </w:t>
        <w:tab/>
        <w:t>Past history</w:t>
        <w:tab/>
        <w:tab/>
        <w:t>Presenting concerns</w:t>
        <w:tab/>
        <w:t xml:space="preserve">          Diagnosis</w:t>
        <w:tab/>
        <w:t xml:space="preserve">                                     Intervention</w:t>
        <w:tab/>
        <w:t xml:space="preserve">             Postoperative course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0292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20320" t="5715" r="2159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96pt;margin-top:2.7pt;width:8.95pt;height:8.95pt;mso-wrap-style:none;v-text-anchor:middle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433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20320" t="5715" r="21590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9pt;margin-top:2.7pt;width:8.95pt;height:8.95pt;mso-wrap-style:none;v-text-anchor:middle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0574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20320" t="5715" r="2159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up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pt;margin-top:2.7pt;width:8.95pt;height:8.95pt;mso-wrap-style:none;v-text-anchor:middle" type="_x0000_t68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>history;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743700</wp:posOffset>
                </wp:positionH>
                <wp:positionV relativeFrom="paragraph">
                  <wp:posOffset>2540</wp:posOffset>
                </wp:positionV>
                <wp:extent cx="114300" cy="114300"/>
                <wp:effectExtent l="20320" t="5080" r="20955" b="635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31pt;margin-top:0.2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20"/>
          <w:szCs w:val="20"/>
          <w:lang w:val="en-GB"/>
        </w:rPr>
        <w:t xml:space="preserve">absence of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1455</wp:posOffset>
                </wp:positionH>
                <wp:positionV relativeFrom="paragraph">
                  <wp:posOffset>132715</wp:posOffset>
                </wp:positionV>
                <wp:extent cx="1266190" cy="80899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ver 40 years ago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laparotomy –cholecystectom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nd main biliary duct explor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63.7pt;mso-wrap-distance-left:9.05pt;mso-wrap-distance-right:9.05pt;mso-wrap-distance-top:0pt;mso-wrap-distance-bottom:0pt;margin-top:10.4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Over 40 years ago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laparotomy –cholecystectomy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and main biliary duct explor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81655</wp:posOffset>
                </wp:positionH>
                <wp:positionV relativeFrom="paragraph">
                  <wp:posOffset>132715</wp:posOffset>
                </wp:positionV>
                <wp:extent cx="1151890" cy="149479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Neoplastic lesion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, involving gastric body and antrum,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determining protrusion and perforation of the anterior gastric wall with infiltration and destruction of the abdominal wal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117.7pt;mso-wrap-distance-left:9.05pt;mso-wrap-distance-right:9.05pt;mso-wrap-distance-top:0pt;mso-wrap-distance-bottom:0pt;margin-top:10.45pt;mso-position-vertical-relative:text;margin-left:24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  <w:lang w:val="en-GB"/>
                        </w:rPr>
                        <w:t>Neoplastic lesion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, involving gastric body and antrum, </w:t>
                      </w:r>
                      <w:r>
                        <w:rPr>
                          <w:color w:val="000000"/>
                          <w:sz w:val="18"/>
                          <w:szCs w:val="18"/>
                          <w:lang w:val="en-GB"/>
                        </w:rPr>
                        <w:t>determining protrusion and perforation of the anterior gastric wall with infiltration and destruction of the abdominal wa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67555</wp:posOffset>
                </wp:positionH>
                <wp:positionV relativeFrom="paragraph">
                  <wp:posOffset>112395</wp:posOffset>
                </wp:positionV>
                <wp:extent cx="1494790" cy="2123440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123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Computed tomography scan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huge mass arising from the gastric antrum, without a clear cleavage from the left lobe of liver, with internal necrosis and hemorrhage.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filtration of the transverse mesocolon, the rectus abdominis muscles with a large parietal deficit and a complete external fistula without large vessels infiltration or distant metasta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67.2pt;mso-wrap-distance-left:9.05pt;mso-wrap-distance-right:9.05pt;mso-wrap-distance-top:0pt;mso-wrap-distance-bottom:0pt;margin-top:8.8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Computed tomography scan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huge mass arising from the gastric antrum, without a clear cleavage from the left lobe of liver, with internal necrosis and hemorrhage.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Infiltration of the transverse mesocolon, the rectus abdominis muscles with a large parietal deficit and a complete external fistula without large vessels infiltration or distant metasta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environmental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167755</wp:posOffset>
                </wp:positionH>
                <wp:positionV relativeFrom="paragraph">
                  <wp:posOffset>48895</wp:posOffset>
                </wp:positionV>
                <wp:extent cx="1723390" cy="170307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703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andard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An </w:t>
                            </w:r>
                            <w:r>
                              <w:rPr>
                                <w:rFonts w:cs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en bloc</w:t>
                            </w:r>
                            <w:r>
                              <w:rPr>
                                <w:rFonts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resection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of stomach, colon and abdominal wall was performed along with systematic lymph node dissection, mechanic gastrojejunostomy and hand-sewn ileocolic anastomosis </w:t>
                            </w:r>
                          </w:p>
                          <w:p>
                            <w:pPr>
                              <w:pStyle w:val="Standard"/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positioning a </w:t>
                            </w:r>
                            <w:r>
                              <w:rPr>
                                <w:rFonts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biological prosthesis. </w:t>
                            </w:r>
                          </w:p>
                          <w:p>
                            <w:pPr>
                              <w:pStyle w:val="Standard"/>
                              <w:rPr/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losure of skin defect with </w:t>
                            </w:r>
                            <w:r>
                              <w:rPr>
                                <w:rFonts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reverse abdominoplasty flap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134.1pt;mso-wrap-distance-left:9.05pt;mso-wrap-distance-right:9.05pt;mso-wrap-distance-top:0pt;mso-wrap-distance-bottom:0pt;margin-top:3.85pt;mso-position-vertical-relative:text;margin-left:485.65pt;mso-position-horizontal-relative:text">
                <v:textbox>
                  <w:txbxContent>
                    <w:p>
                      <w:pPr>
                        <w:pStyle w:val="Standard"/>
                        <w:rPr/>
                      </w:pP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An </w:t>
                      </w:r>
                      <w:r>
                        <w:rPr>
                          <w:rFonts w:cs="Times New Roman"/>
                          <w:b/>
                          <w:i/>
                          <w:sz w:val="18"/>
                          <w:szCs w:val="18"/>
                          <w:lang w:val="en-US"/>
                        </w:rPr>
                        <w:t>en bloc</w:t>
                      </w:r>
                      <w:r>
                        <w:rPr>
                          <w:rFonts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 resection</w:t>
                      </w: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of stomach, colon and abdominal wall was performed along with systematic lymph node dissection, mechanic gastrojejunostomy and hand-sewn ileocolic anastomosis </w:t>
                      </w:r>
                    </w:p>
                    <w:p>
                      <w:pPr>
                        <w:pStyle w:val="Standard"/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positioning a </w:t>
                      </w:r>
                      <w:r>
                        <w:rPr>
                          <w:rFonts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biological prosthesis. </w:t>
                      </w:r>
                    </w:p>
                    <w:p>
                      <w:pPr>
                        <w:pStyle w:val="Standard"/>
                        <w:rPr/>
                      </w:pP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Closure of skin defect with </w:t>
                      </w:r>
                      <w:r>
                        <w:rPr>
                          <w:rFonts w:cs="Times New Roman"/>
                          <w:b/>
                          <w:sz w:val="18"/>
                          <w:szCs w:val="18"/>
                          <w:lang w:val="en-US"/>
                        </w:rPr>
                        <w:t>reverse abdominoplasty flap</w:t>
                      </w: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/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796655</wp:posOffset>
                </wp:positionH>
                <wp:positionV relativeFrom="paragraph">
                  <wp:posOffset>48895</wp:posOffset>
                </wp:positionV>
                <wp:extent cx="694690" cy="49784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497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eath on day 2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39.2pt;mso-wrap-distance-left:9.05pt;mso-wrap-distance-right:9.05pt;mso-wrap-distance-top:0pt;mso-wrap-distance-bottom:0pt;margin-top:3.85pt;mso-position-vertical-relative:text;margin-left:69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Death on day 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nd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lifestyle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nfluenc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67355</wp:posOffset>
                </wp:positionH>
                <wp:positionV relativeFrom="paragraph">
                  <wp:posOffset>1263015</wp:posOffset>
                </wp:positionV>
                <wp:extent cx="1266190" cy="466090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econd admission at our surgical ward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36.7pt;mso-wrap-distance-left:9.05pt;mso-wrap-distance-right:9.05pt;mso-wrap-distance-top:0pt;mso-wrap-distance-bottom:0pt;margin-top:99.4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Second admission at our surgical ward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972300</wp:posOffset>
                </wp:positionH>
                <wp:positionV relativeFrom="paragraph">
                  <wp:posOffset>1037590</wp:posOffset>
                </wp:positionV>
                <wp:extent cx="114300" cy="114300"/>
                <wp:effectExtent l="20320" t="5080" r="20955" b="635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49pt;margin-top:81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543300</wp:posOffset>
                </wp:positionH>
                <wp:positionV relativeFrom="paragraph">
                  <wp:posOffset>808990</wp:posOffset>
                </wp:positionV>
                <wp:extent cx="114300" cy="114300"/>
                <wp:effectExtent l="20320" t="5080" r="20955" b="635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9pt;margin-top:63.7pt;width:8.95pt;height:8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167755</wp:posOffset>
                </wp:positionH>
                <wp:positionV relativeFrom="paragraph">
                  <wp:posOffset>1261745</wp:posOffset>
                </wp:positionV>
                <wp:extent cx="1723390" cy="157988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579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andard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Histology: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 poorly differentiated adenocarcinoma with growth pattern and differentiation phenotype of neuroendocrine typ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he immunohistochemistry was positive for pan-cytokeratin, chromogranin and CD56 while negative for vimentin, synaptophysin and S-10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124.4pt;mso-wrap-distance-left:9.05pt;mso-wrap-distance-right:9.05pt;mso-wrap-distance-top:0pt;mso-wrap-distance-bottom:0pt;margin-top:99.35pt;mso-position-vertical-relative:text;margin-left:485.65pt;mso-position-horizontal-relative:text">
                <v:textbox>
                  <w:txbxContent>
                    <w:p>
                      <w:pPr>
                        <w:pStyle w:val="Standard"/>
                        <w:rPr/>
                      </w:pPr>
                      <w:r>
                        <w:rPr>
                          <w:rFonts w:cs="Times New Roman"/>
                          <w:b/>
                          <w:sz w:val="18"/>
                          <w:szCs w:val="18"/>
                          <w:lang w:val="en-US"/>
                        </w:rPr>
                        <w:t>Histology:</w:t>
                      </w:r>
                      <w:r>
                        <w:rPr>
                          <w:rFonts w:cs="Times New Roman"/>
                          <w:sz w:val="18"/>
                          <w:szCs w:val="18"/>
                          <w:lang w:val="en-US"/>
                        </w:rPr>
                        <w:t xml:space="preserve">  poorly differentiated adenocarcinoma with growth pattern and differentiation phenotype of neuroendocrine typ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The immunohistochemistry was positive for pan-cytokeratin, chromogranin and CD56 while negative for vimentin, synaptophysin and S-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851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" w:cs="Tahoma"/>
      <w:color w:val="auto"/>
      <w:kern w:val="2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5:56:00Z</dcterms:created>
  <dc:creator>sala</dc:creator>
  <dc:description/>
  <cp:keywords/>
  <dc:language>en-US</dc:language>
  <cp:lastModifiedBy>rrubrico</cp:lastModifiedBy>
  <cp:lastPrinted>2014-08-05T10:46:00Z</cp:lastPrinted>
  <dcterms:modified xsi:type="dcterms:W3CDTF">2014-12-20T08:39:00Z</dcterms:modified>
  <cp:revision>5</cp:revision>
  <dc:subject/>
  <dc:title/>
</cp:coreProperties>
</file>